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C73" w:rsidRPr="006F00FB" w:rsidRDefault="00821C73" w:rsidP="00821C73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1 </w:t>
      </w:r>
      <w:r w:rsidRPr="006F00FB">
        <w:rPr>
          <w:rFonts w:asciiTheme="minorHAnsi" w:hAnsiTheme="minorHAnsi"/>
          <w:b/>
        </w:rPr>
        <w:t>Tab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1774"/>
        <w:gridCol w:w="1930"/>
        <w:gridCol w:w="1534"/>
        <w:gridCol w:w="1281"/>
        <w:gridCol w:w="1382"/>
      </w:tblGrid>
      <w:tr w:rsidR="00821C73" w:rsidRPr="006F00FB" w:rsidTr="007619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C73" w:rsidRPr="006F00FB" w:rsidRDefault="00647CEE" w:rsidP="0076193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Feeding</w:t>
            </w:r>
            <w:r w:rsidR="00821C73" w:rsidRPr="006F00F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C73" w:rsidRPr="006F00FB" w:rsidRDefault="00821C73" w:rsidP="00993820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Trophic </w:t>
            </w:r>
            <w:r w:rsidR="00993820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phalob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crobelo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laimus sp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laimus sp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647CE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, SR, </w:t>
            </w:r>
            <w:r w:rsidR="00647CEE">
              <w:rPr>
                <w:rFonts w:asciiTheme="minorHAnsi" w:hAnsiTheme="minorHAnsi"/>
                <w:color w:val="000000"/>
                <w:sz w:val="20"/>
                <w:szCs w:val="20"/>
              </w:rPr>
              <w:t>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naplec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phelenchoi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phelenchoi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Fung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porce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porce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elond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elond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phale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821C73" w:rsidP="00647CE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, SR, TR, </w:t>
            </w:r>
            <w:r w:rsidR="00647CEE">
              <w:rPr>
                <w:rFonts w:asciiTheme="minorHAnsi" w:hAnsiTheme="minorHAnsi"/>
                <w:color w:val="000000"/>
                <w:sz w:val="20"/>
                <w:szCs w:val="20"/>
              </w:rPr>
              <w:t>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phalo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phalob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phalo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ervide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hromado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hromadoridae sp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hromado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hromadoridae sp 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lark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647CE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, SR, TR, </w:t>
            </w:r>
            <w:r w:rsidR="00647CEE">
              <w:rPr>
                <w:rFonts w:asciiTheme="minorHAnsi" w:hAnsiTheme="minorHAnsi"/>
                <w:color w:val="000000"/>
                <w:sz w:val="20"/>
                <w:szCs w:val="20"/>
              </w:rPr>
              <w:t>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obbo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ricone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Criconemat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iphtheropho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iphther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Fung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ngu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ityle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Fung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, SR, </w:t>
            </w:r>
            <w:r w:rsidR="00647CEE">
              <w:rPr>
                <w:rFonts w:asciiTheme="minorHAnsi" w:hAnsiTheme="minorHAnsi"/>
                <w:color w:val="000000"/>
                <w:sz w:val="20"/>
                <w:szCs w:val="20"/>
              </w:rPr>
              <w:t>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us sp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us sp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elond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e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Lept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l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Fung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Eudorylaimus sp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Eudorylaimus sp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Eudorylaimus sp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Dory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Eudorylaimus sp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hys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Geomonhys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Hopl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Hopl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Ioto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Qudsiane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Labr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hys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hys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ylonch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Nyg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ygolaimus sp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anagr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anagrolai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aratylen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us_de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us_rob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, SR, </w:t>
            </w:r>
            <w:r w:rsidR="00647CEE">
              <w:rPr>
                <w:rFonts w:asciiTheme="minorHAnsi" w:hAnsiTheme="minorHAnsi"/>
                <w:color w:val="000000"/>
                <w:sz w:val="20"/>
                <w:szCs w:val="20"/>
              </w:rPr>
              <w:t>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Mono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ionch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ismat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ismatolai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Rhabdi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Rhabdi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Rhabd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Rhabdolai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Aporce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Sect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eratocepha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eratocepha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647CEE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olai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olaimus sp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Fung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T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us sp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37481D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Tylenchus sp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:rsidR="00821C73" w:rsidRPr="006F00FB" w:rsidRDefault="0037481D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  <w:tr w:rsidR="00821C73" w:rsidRPr="006F00FB" w:rsidTr="007619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Plec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Wils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Bacterial fee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21C73" w:rsidRPr="006F00FB" w:rsidRDefault="00821C73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F00FB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:rsidR="00821C73" w:rsidRPr="006F00FB" w:rsidRDefault="0037481D" w:rsidP="0076193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, SR, TR, NR</w:t>
            </w:r>
          </w:p>
        </w:tc>
      </w:tr>
    </w:tbl>
    <w:p w:rsidR="002129A4" w:rsidRPr="00187CD2" w:rsidRDefault="002129A4" w:rsidP="00187CD2">
      <w:pPr>
        <w:spacing w:line="480" w:lineRule="auto"/>
        <w:rPr>
          <w:rFonts w:asciiTheme="minorHAnsi" w:hAnsiTheme="minorHAnsi"/>
          <w:b/>
        </w:rPr>
      </w:pPr>
      <w:bookmarkStart w:id="0" w:name="_GoBack"/>
      <w:bookmarkEnd w:id="0"/>
    </w:p>
    <w:sectPr w:rsidR="002129A4" w:rsidRPr="00187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200E6"/>
    <w:multiLevelType w:val="multilevel"/>
    <w:tmpl w:val="5BB80F88"/>
    <w:lvl w:ilvl="0">
      <w:start w:val="1"/>
      <w:numFmt w:val="decimal"/>
      <w:pStyle w:val="Heading1"/>
      <w:lvlText w:val="Chapter %1:"/>
      <w:lvlJc w:val="center"/>
      <w:pPr>
        <w:ind w:left="360" w:hanging="36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EDC2E27"/>
    <w:multiLevelType w:val="hybridMultilevel"/>
    <w:tmpl w:val="9FC6060C"/>
    <w:lvl w:ilvl="0" w:tplc="57C478B4">
      <w:start w:val="1"/>
      <w:numFmt w:val="decimal"/>
      <w:pStyle w:val="TOC4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C73"/>
    <w:rsid w:val="00187CD2"/>
    <w:rsid w:val="002129A4"/>
    <w:rsid w:val="002F2871"/>
    <w:rsid w:val="0037481D"/>
    <w:rsid w:val="004A7BA7"/>
    <w:rsid w:val="004D7C72"/>
    <w:rsid w:val="00647CEE"/>
    <w:rsid w:val="00821C73"/>
    <w:rsid w:val="008F614E"/>
    <w:rsid w:val="0099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73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73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</dc:creator>
  <cp:lastModifiedBy>guadalupe</cp:lastModifiedBy>
  <cp:revision>5</cp:revision>
  <dcterms:created xsi:type="dcterms:W3CDTF">2019-06-25T13:09:00Z</dcterms:created>
  <dcterms:modified xsi:type="dcterms:W3CDTF">2019-11-19T13:16:00Z</dcterms:modified>
</cp:coreProperties>
</file>